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5DD0DB" w14:textId="3E394FB9" w:rsidR="00C84E4A" w:rsidRPr="00B276A5" w:rsidRDefault="00C84E4A" w:rsidP="00B276A5">
      <w:pPr>
        <w:spacing w:line="480" w:lineRule="auto"/>
        <w:rPr>
          <w:sz w:val="24"/>
          <w:szCs w:val="24"/>
        </w:rPr>
      </w:pPr>
      <w:r w:rsidRPr="00B276A5">
        <w:rPr>
          <w:rFonts w:eastAsiaTheme="minorHAnsi"/>
          <w:b/>
          <w:bCs/>
          <w:sz w:val="24"/>
          <w:szCs w:val="24"/>
        </w:rPr>
        <w:t>Supplemental Table 1</w:t>
      </w:r>
      <w:r w:rsidRPr="00B276A5">
        <w:rPr>
          <w:rFonts w:eastAsiaTheme="minorHAnsi"/>
          <w:sz w:val="24"/>
          <w:szCs w:val="24"/>
        </w:rPr>
        <w:t xml:space="preserve">. </w:t>
      </w:r>
      <w:r w:rsidRPr="00B276A5">
        <w:rPr>
          <w:rFonts w:eastAsia="CIDFont+F2"/>
          <w:sz w:val="24"/>
          <w:szCs w:val="24"/>
        </w:rPr>
        <w:t xml:space="preserve">Foods with Mushrooms identified by </w:t>
      </w:r>
      <w:r w:rsidR="00875219">
        <w:rPr>
          <w:rFonts w:eastAsia="CIDFont+F2"/>
          <w:sz w:val="24"/>
          <w:szCs w:val="24"/>
        </w:rPr>
        <w:t xml:space="preserve">the </w:t>
      </w:r>
      <w:bookmarkStart w:id="0" w:name="_GoBack"/>
      <w:bookmarkEnd w:id="0"/>
      <w:r w:rsidRPr="00B276A5">
        <w:rPr>
          <w:rFonts w:eastAsia="CIDFont+F2"/>
          <w:sz w:val="24"/>
          <w:szCs w:val="24"/>
        </w:rPr>
        <w:t>USDA food code from the 24-hour dietary recall, NHANES 2003-2014.</w:t>
      </w:r>
    </w:p>
    <w:tbl>
      <w:tblPr>
        <w:tblW w:w="1043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77"/>
        <w:gridCol w:w="8460"/>
      </w:tblGrid>
      <w:tr w:rsidR="003506E6" w:rsidRPr="003506E6" w14:paraId="49C3974C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1977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C000C69" w14:textId="7FAE2EEB" w:rsidR="003506E6" w:rsidRPr="003506E6" w:rsidRDefault="003506E6" w:rsidP="003506E6">
            <w:pPr>
              <w:keepNext/>
              <w:adjustRightInd w:val="0"/>
              <w:spacing w:before="60" w:after="60" w:line="480" w:lineRule="auto"/>
              <w:rPr>
                <w:b/>
                <w:bCs/>
                <w:color w:val="000000"/>
                <w:sz w:val="24"/>
                <w:szCs w:val="24"/>
              </w:rPr>
            </w:pPr>
            <w:bookmarkStart w:id="1" w:name="IDX"/>
            <w:bookmarkEnd w:id="1"/>
            <w:r w:rsidRPr="003506E6">
              <w:rPr>
                <w:b/>
                <w:bCs/>
                <w:color w:val="000000"/>
                <w:sz w:val="24"/>
                <w:szCs w:val="24"/>
              </w:rPr>
              <w:t>USDA Food Code</w:t>
            </w:r>
          </w:p>
        </w:tc>
        <w:tc>
          <w:tcPr>
            <w:tcW w:w="8460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8E8E5C5" w14:textId="24A92C12" w:rsidR="003506E6" w:rsidRPr="003506E6" w:rsidRDefault="003506E6" w:rsidP="003506E6">
            <w:pPr>
              <w:keepNext/>
              <w:adjustRightInd w:val="0"/>
              <w:spacing w:before="60" w:after="60" w:line="48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3506E6">
              <w:rPr>
                <w:b/>
                <w:bCs/>
                <w:color w:val="000000"/>
                <w:sz w:val="24"/>
                <w:szCs w:val="24"/>
              </w:rPr>
              <w:t>USDA Food Code Descriptions</w:t>
            </w:r>
          </w:p>
        </w:tc>
      </w:tr>
      <w:tr w:rsidR="003506E6" w:rsidRPr="003506E6" w14:paraId="472B7A92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24F5205D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2711400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6AE7516C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Beef with (mushroom) soup (mixture)</w:t>
            </w:r>
          </w:p>
        </w:tc>
      </w:tr>
      <w:tr w:rsidR="003506E6" w:rsidRPr="003506E6" w14:paraId="3DD0BE5A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18179808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2712009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5C30238D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Ham or pork with (mushroom) soup (mixture)</w:t>
            </w:r>
          </w:p>
        </w:tc>
      </w:tr>
      <w:tr w:rsidR="003506E6" w:rsidRPr="003506E6" w14:paraId="52B76A79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3670972B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2714400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18641647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Chicken or turkey with (mushroom) soup (mixture)</w:t>
            </w:r>
          </w:p>
        </w:tc>
      </w:tr>
      <w:tr w:rsidR="003506E6" w:rsidRPr="003506E6" w14:paraId="16A693E0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579B7754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2721240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023DC476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Beef and noodles with (mushroom) soup (mixture)</w:t>
            </w:r>
          </w:p>
        </w:tc>
      </w:tr>
      <w:tr w:rsidR="003506E6" w:rsidRPr="003506E6" w14:paraId="532352CF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0E070CEE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2721340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3F87ADCC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Beef and rice with (mushroom) soup (mixture)</w:t>
            </w:r>
          </w:p>
        </w:tc>
      </w:tr>
      <w:tr w:rsidR="003506E6" w:rsidRPr="003506E6" w14:paraId="1DB597AA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1E2A61DC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2721342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5AF90159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Porcupine balls with (mushroom) soup (mixture)</w:t>
            </w:r>
          </w:p>
        </w:tc>
      </w:tr>
      <w:tr w:rsidR="003506E6" w:rsidRPr="003506E6" w14:paraId="69F08DB7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7A0339D8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2722015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68CF0B47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Sausage and rice with (mushroom) soup (mixture)</w:t>
            </w:r>
          </w:p>
        </w:tc>
      </w:tr>
      <w:tr w:rsidR="003506E6" w:rsidRPr="003506E6" w14:paraId="5FB5E5A6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0ABBA900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2724225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5C4F0D16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Chicken or turkey and noodles with (mushroom) soup (mixture)</w:t>
            </w:r>
          </w:p>
        </w:tc>
      </w:tr>
      <w:tr w:rsidR="003506E6" w:rsidRPr="003506E6" w14:paraId="4E7F74AE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1C808037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2724340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08C37C2D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Chicken or turkey and rice with (mushroom) soup (mixture)</w:t>
            </w:r>
          </w:p>
        </w:tc>
      </w:tr>
      <w:tr w:rsidR="003506E6" w:rsidRPr="003506E6" w14:paraId="417882D5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7F824FFB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27250124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454349F1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Shrimp and noodles with (mushroom) soup (mixture)</w:t>
            </w:r>
          </w:p>
        </w:tc>
      </w:tr>
      <w:tr w:rsidR="003506E6" w:rsidRPr="003506E6" w14:paraId="3798C747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10C4BAFF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2725063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66467238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Tuna noodle casserole with (mushroom) soup</w:t>
            </w:r>
          </w:p>
        </w:tc>
      </w:tr>
      <w:tr w:rsidR="003506E6" w:rsidRPr="003506E6" w14:paraId="0DEAA2B1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5B0040AA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2725071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33BDA834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Tuna and rice with (mushroom) soup (mixture)</w:t>
            </w:r>
          </w:p>
        </w:tc>
      </w:tr>
      <w:tr w:rsidR="003506E6" w:rsidRPr="003506E6" w14:paraId="0150968F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5AE3B828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2725083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6D1CB4CA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Fish and rice with (mushroom) soup</w:t>
            </w:r>
          </w:p>
        </w:tc>
      </w:tr>
      <w:tr w:rsidR="003506E6" w:rsidRPr="003506E6" w14:paraId="7BEE6006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586E9D6B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2725090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2699F8E6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Fish and noodles with (mushroom) soup</w:t>
            </w:r>
          </w:p>
        </w:tc>
      </w:tr>
      <w:tr w:rsidR="003506E6" w:rsidRPr="003506E6" w14:paraId="22F2B094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022AE91B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2731161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433D5500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Beef, potatoes, and vegetables (including carrots, broccoli, and/or dark-green leafy), (mushroom) soup (mixture)</w:t>
            </w:r>
          </w:p>
        </w:tc>
      </w:tr>
      <w:tr w:rsidR="003506E6" w:rsidRPr="003506E6" w14:paraId="42934A26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34B1EA74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lastRenderedPageBreak/>
              <w:t>2731162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287C45EC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Beef, potatoes, and vegetables (excluding carrots, broccoli, and dark-green leafy), (mushroom) soup (mixture)</w:t>
            </w:r>
          </w:p>
        </w:tc>
      </w:tr>
      <w:tr w:rsidR="003506E6" w:rsidRPr="003506E6" w14:paraId="404F9621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2E2C12BB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2735041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6BD75E75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Tuna noodle casserole with vegetables and (mushroom) soup</w:t>
            </w:r>
          </w:p>
        </w:tc>
      </w:tr>
      <w:tr w:rsidR="003506E6" w:rsidRPr="003506E6" w14:paraId="630EBCA0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07E7B486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2745051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5F0522A3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Tuna casserole with vegetables and mushroom sauce, no noodles</w:t>
            </w:r>
          </w:p>
        </w:tc>
      </w:tr>
      <w:tr w:rsidR="003506E6" w:rsidRPr="003506E6" w14:paraId="68B18489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57869B7E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2751026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620804EB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Cheeseburger, 1/4 lb meat, with mushrooms in sauce, on bun</w:t>
            </w:r>
          </w:p>
        </w:tc>
      </w:tr>
      <w:tr w:rsidR="003506E6" w:rsidRPr="003506E6" w14:paraId="5CA395D6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478A33D4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2831602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1BF33777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Beef and mushroom soup, canned, low sodium</w:t>
            </w:r>
          </w:p>
        </w:tc>
      </w:tr>
      <w:tr w:rsidR="003506E6" w:rsidRPr="003506E6" w14:paraId="20270EEF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0C970735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2834516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18FC3FC4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Chicken and mushroom soup, cream of, prepared with milk</w:t>
            </w:r>
          </w:p>
        </w:tc>
      </w:tr>
      <w:tr w:rsidR="003506E6" w:rsidRPr="003506E6" w14:paraId="36BB4290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64BF8C54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2850010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2377671B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Gravy, mushroom</w:t>
            </w:r>
          </w:p>
        </w:tc>
      </w:tr>
      <w:tr w:rsidR="003506E6" w:rsidRPr="003506E6" w14:paraId="63BA6446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139E98BA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32105048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4655C6DA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Egg omelet or scrambled egg, with mushrooms</w:t>
            </w:r>
          </w:p>
        </w:tc>
      </w:tr>
      <w:tr w:rsidR="003506E6" w:rsidRPr="003506E6" w14:paraId="619D1FB8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2561CAD6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3210507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33AF27F8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Egg omelet or scrambled egg, with mushrooms</w:t>
            </w:r>
          </w:p>
        </w:tc>
      </w:tr>
      <w:tr w:rsidR="003506E6" w:rsidRPr="003506E6" w14:paraId="56B2DE42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5063451B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3210513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0B5F00EB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Egg omelet or scrambled egg, with onions, peppers, tomatoes, and mushrooms</w:t>
            </w:r>
          </w:p>
        </w:tc>
      </w:tr>
      <w:tr w:rsidR="003506E6" w:rsidRPr="003506E6" w14:paraId="3AD8D39E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61EBB7C6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5830405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2AF602DE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Spaghetti with meat and mushroom sauce (diet frozen meal)</w:t>
            </w:r>
          </w:p>
        </w:tc>
      </w:tr>
      <w:tr w:rsidR="003506E6" w:rsidRPr="003506E6" w14:paraId="17172FD0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5A31C0DC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220124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41C0A8C4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Broccoli, cooked, NS as to form, with mushroom sauce</w:t>
            </w:r>
          </w:p>
        </w:tc>
      </w:tr>
      <w:tr w:rsidR="003506E6" w:rsidRPr="003506E6" w14:paraId="34878D99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1DF30A42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2201241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0FDD36AF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Broccoli, cooked, from fresh, with mushroom sauce</w:t>
            </w:r>
          </w:p>
        </w:tc>
      </w:tr>
      <w:tr w:rsidR="003506E6" w:rsidRPr="003506E6" w14:paraId="76601EDB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694EC1BF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2201242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0D6BA9DC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Broccoli, cooked, from frozen, with mushroom sauce</w:t>
            </w:r>
          </w:p>
        </w:tc>
      </w:tr>
      <w:tr w:rsidR="003506E6" w:rsidRPr="003506E6" w14:paraId="240ECCA8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7B7A9498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220202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28A38414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Broccoli casserole (broccoli, rice, cheese, and mushroom sauce)</w:t>
            </w:r>
          </w:p>
        </w:tc>
      </w:tr>
      <w:tr w:rsidR="003506E6" w:rsidRPr="003506E6" w14:paraId="2EA41990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582B73E9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511500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160A9288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Mushrooms, raw</w:t>
            </w:r>
          </w:p>
        </w:tc>
      </w:tr>
      <w:tr w:rsidR="003506E6" w:rsidRPr="003506E6" w14:paraId="5D3CD5BE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199E279F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521900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6362B814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Mushrooms, cooked, NS as to form, NS as to fat added in cooking</w:t>
            </w:r>
          </w:p>
        </w:tc>
      </w:tr>
      <w:tr w:rsidR="003506E6" w:rsidRPr="003506E6" w14:paraId="4ABE048C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1CBFFC49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lastRenderedPageBreak/>
              <w:t>75219001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0C3E3D30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Mushrooms, cooked, from fresh, NS as to fat added in cooking</w:t>
            </w:r>
          </w:p>
        </w:tc>
      </w:tr>
      <w:tr w:rsidR="003506E6" w:rsidRPr="003506E6" w14:paraId="26A6E334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1A5D27D4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5219002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02CDA7B1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Mushrooms, cooked, from frozen, NS as to fat added in cooking</w:t>
            </w:r>
          </w:p>
        </w:tc>
      </w:tr>
      <w:tr w:rsidR="003506E6" w:rsidRPr="003506E6" w14:paraId="2E8BE036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1C600F9A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521901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2C4357CB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Mushrooms, cooked, NS as to form, fat not added in cooking</w:t>
            </w:r>
          </w:p>
        </w:tc>
      </w:tr>
      <w:tr w:rsidR="003506E6" w:rsidRPr="003506E6" w14:paraId="7FC09935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19823D85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5219011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347ECE64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Mushrooms, cooked, from fresh, fat not added in cooking</w:t>
            </w:r>
          </w:p>
        </w:tc>
      </w:tr>
      <w:tr w:rsidR="003506E6" w:rsidRPr="003506E6" w14:paraId="07A11DB1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047ACD04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5219012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7617BC56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Mushrooms, cooked, from frozen, fat not added in cooking</w:t>
            </w:r>
          </w:p>
        </w:tc>
      </w:tr>
      <w:tr w:rsidR="003506E6" w:rsidRPr="003506E6" w14:paraId="047E5776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2B40CC8E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5219013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6FF426B8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Mushrooms, cooked, from canned, fat not added in cooking</w:t>
            </w:r>
          </w:p>
        </w:tc>
      </w:tr>
      <w:tr w:rsidR="003506E6" w:rsidRPr="003506E6" w14:paraId="07D4D465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7D78D0EB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521902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1EF3BE36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Mushrooms, cooked, NS as to form, fat added in cooking</w:t>
            </w:r>
          </w:p>
        </w:tc>
      </w:tr>
      <w:tr w:rsidR="003506E6" w:rsidRPr="003506E6" w14:paraId="0ED2A81C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4895D9FE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5219021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37D8AF87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Mushrooms, cooked, from fresh, fat added in cooking</w:t>
            </w:r>
          </w:p>
        </w:tc>
      </w:tr>
      <w:tr w:rsidR="003506E6" w:rsidRPr="003506E6" w14:paraId="207D01D3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349E03A0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5219022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2CFDD264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Mushrooms, cooked, from frozen, fat added in cooking</w:t>
            </w:r>
          </w:p>
        </w:tc>
      </w:tr>
      <w:tr w:rsidR="003506E6" w:rsidRPr="003506E6" w14:paraId="134477B5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09769253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5219023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24D8265D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Mushrooms, cooked, from canned, fat added in cooking</w:t>
            </w:r>
          </w:p>
        </w:tc>
      </w:tr>
      <w:tr w:rsidR="003506E6" w:rsidRPr="003506E6" w14:paraId="47CA7DFC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48DBBB59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521910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30AF1522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Mushroom, Oriental, cooked, from dried</w:t>
            </w:r>
          </w:p>
        </w:tc>
      </w:tr>
      <w:tr w:rsidR="003506E6" w:rsidRPr="003506E6" w14:paraId="0B403ED9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7826BA2C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531521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00C11B48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Peas with mushrooms, cooked, fat not added in cooking</w:t>
            </w:r>
          </w:p>
        </w:tc>
      </w:tr>
      <w:tr w:rsidR="003506E6" w:rsidRPr="003506E6" w14:paraId="202B1445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2EB2E1A4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534013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1F872F37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Vegetable combination (green beans, broccoli, onions, mushrooms), cooked, NS as to fat added in cooking</w:t>
            </w:r>
          </w:p>
        </w:tc>
      </w:tr>
      <w:tr w:rsidR="003506E6" w:rsidRPr="003506E6" w14:paraId="254426BB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72D4D4AB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534014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69EF8813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Vegetable combination (green beans, broccoli, onions, mushrooms), cooked, fat not added in cooking</w:t>
            </w:r>
          </w:p>
        </w:tc>
      </w:tr>
      <w:tr w:rsidR="003506E6" w:rsidRPr="003506E6" w14:paraId="0C1A0FF0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47B251C1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534015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1EF730DB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Vegetable combination (green beans, broccoli, onions, mushrooms), cooked, fat added in cooking</w:t>
            </w:r>
          </w:p>
        </w:tc>
      </w:tr>
      <w:tr w:rsidR="003506E6" w:rsidRPr="003506E6" w14:paraId="7DDC3DBF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5C8D8591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lastRenderedPageBreak/>
              <w:t>7540202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3C49FF84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Beans, lima, immature, cooked, NS as to form, with mushroom sauce</w:t>
            </w:r>
          </w:p>
        </w:tc>
      </w:tr>
      <w:tr w:rsidR="003506E6" w:rsidRPr="003506E6" w14:paraId="5C3A27BB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6284B881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540302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18A710BF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Beans, string, green, cooked, NS as to form, with mushroom sauce</w:t>
            </w:r>
          </w:p>
        </w:tc>
      </w:tr>
      <w:tr w:rsidR="003506E6" w:rsidRPr="003506E6" w14:paraId="21F86478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7D13EF18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5403022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00C85F30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Beans, string, green, cooked, from frozen, with mushroom sauce</w:t>
            </w:r>
          </w:p>
        </w:tc>
      </w:tr>
      <w:tr w:rsidR="003506E6" w:rsidRPr="003506E6" w14:paraId="36B54703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1916E608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5403023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1E8385EB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Beans, string, green, cooked, from canned, with mushroom sauce</w:t>
            </w:r>
          </w:p>
        </w:tc>
      </w:tr>
      <w:tr w:rsidR="003506E6" w:rsidRPr="003506E6" w14:paraId="051AA9F6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69BE9D0C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541401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509BD3D6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Mushrooms, NS as to form, creamed</w:t>
            </w:r>
          </w:p>
        </w:tc>
      </w:tr>
      <w:tr w:rsidR="003506E6" w:rsidRPr="003506E6" w14:paraId="3BC909A6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04073FDA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5414011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25294857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Mushrooms, from fresh, creamed</w:t>
            </w:r>
          </w:p>
        </w:tc>
      </w:tr>
      <w:tr w:rsidR="003506E6" w:rsidRPr="003506E6" w14:paraId="4AC8FFCA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09D9FFF7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5414013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0B3D53EA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Mushrooms, from canned, creamed</w:t>
            </w:r>
          </w:p>
        </w:tc>
      </w:tr>
      <w:tr w:rsidR="003506E6" w:rsidRPr="003506E6" w14:paraId="54D5DA72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290F9BF9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541402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56DF6FEE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Mushrooms, stuffed</w:t>
            </w:r>
          </w:p>
        </w:tc>
      </w:tr>
      <w:tr w:rsidR="003506E6" w:rsidRPr="003506E6" w14:paraId="358DCD5C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298AC09F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541403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4B0C650F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Mushrooms, batter-dipped, fried</w:t>
            </w:r>
          </w:p>
        </w:tc>
      </w:tr>
      <w:tr w:rsidR="003506E6" w:rsidRPr="003506E6" w14:paraId="72DB4AAC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6232D75B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5417021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537CB93D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Peas, cooked, from fresh, with mushroom sauce</w:t>
            </w:r>
          </w:p>
        </w:tc>
      </w:tr>
      <w:tr w:rsidR="003506E6" w:rsidRPr="003506E6" w14:paraId="3A9162EC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6F85FA6A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550500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01E49E16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Mushrooms, pickled</w:t>
            </w:r>
          </w:p>
        </w:tc>
      </w:tr>
      <w:tr w:rsidR="003506E6" w:rsidRPr="003506E6" w14:paraId="7F87244E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6781C87F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560700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78F58F4B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Mushroom soup, NFS</w:t>
            </w:r>
          </w:p>
        </w:tc>
      </w:tr>
      <w:tr w:rsidR="003506E6" w:rsidRPr="003506E6" w14:paraId="7DBF7E16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1C728ED6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560701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71DE71C5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Mushroom soup, cream of, prepared with milk</w:t>
            </w:r>
          </w:p>
        </w:tc>
      </w:tr>
      <w:tr w:rsidR="003506E6" w:rsidRPr="003506E6" w14:paraId="3A184685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09F6D340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560702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5D12ECEE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Mushroom soup, cream of, prepared with water</w:t>
            </w:r>
          </w:p>
        </w:tc>
      </w:tr>
      <w:tr w:rsidR="003506E6" w:rsidRPr="003506E6" w14:paraId="2F85B987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1817A5F0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560703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5E459C30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Mushroom soup, canned, undiluted</w:t>
            </w:r>
          </w:p>
        </w:tc>
      </w:tr>
      <w:tr w:rsidR="003506E6" w:rsidRPr="003506E6" w14:paraId="24025CAC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016FAE13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560704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3475BDE2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Mushroom soup, with meat broth, prepared with water</w:t>
            </w:r>
          </w:p>
        </w:tc>
      </w:tr>
      <w:tr w:rsidR="003506E6" w:rsidRPr="003506E6" w14:paraId="623C5DAD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7BD30AF7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560705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6A588D94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Mushroom soup, cream of, low sodium, prepared with water</w:t>
            </w:r>
          </w:p>
        </w:tc>
      </w:tr>
      <w:tr w:rsidR="003506E6" w:rsidRPr="003506E6" w14:paraId="0DED0034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573E254D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560706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0629D56A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Mushroom soup, cream of, NS as to made with milk or water</w:t>
            </w:r>
          </w:p>
        </w:tc>
      </w:tr>
      <w:tr w:rsidR="003506E6" w:rsidRPr="003506E6" w14:paraId="6B87D1CB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34217777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lastRenderedPageBreak/>
              <w:t>7560708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02F0D0D3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Mushroom with chicken soup, cream of, prepared with milk</w:t>
            </w:r>
          </w:p>
        </w:tc>
      </w:tr>
      <w:tr w:rsidR="003506E6" w:rsidRPr="003506E6" w14:paraId="18620E68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3A2A7A36" w14:textId="77777777" w:rsidR="003506E6" w:rsidRPr="003506E6" w:rsidRDefault="003506E6" w:rsidP="003506E6">
            <w:pPr>
              <w:keepNext/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560709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0A9F3287" w14:textId="77777777" w:rsidR="003506E6" w:rsidRPr="003506E6" w:rsidRDefault="003506E6" w:rsidP="003506E6">
            <w:pPr>
              <w:keepNext/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Mushroom soup, cream of, canned, reduced sodium, NS as to made with milk or water</w:t>
            </w:r>
          </w:p>
        </w:tc>
      </w:tr>
      <w:tr w:rsidR="003506E6" w:rsidRPr="003506E6" w14:paraId="3BA70BC4" w14:textId="77777777" w:rsidTr="00350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7" w:type="dxa"/>
            <w:shd w:val="clear" w:color="auto" w:fill="FFFFFF"/>
            <w:tcMar>
              <w:left w:w="60" w:type="dxa"/>
              <w:right w:w="60" w:type="dxa"/>
            </w:tcMar>
          </w:tcPr>
          <w:p w14:paraId="27A052D3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75607100</w:t>
            </w:r>
          </w:p>
        </w:tc>
        <w:tc>
          <w:tcPr>
            <w:tcW w:w="8460" w:type="dxa"/>
            <w:shd w:val="clear" w:color="auto" w:fill="FFFFFF"/>
            <w:tcMar>
              <w:left w:w="60" w:type="dxa"/>
              <w:right w:w="60" w:type="dxa"/>
            </w:tcMar>
          </w:tcPr>
          <w:p w14:paraId="4C964377" w14:textId="77777777" w:rsidR="003506E6" w:rsidRPr="003506E6" w:rsidRDefault="003506E6" w:rsidP="003506E6">
            <w:pPr>
              <w:adjustRightInd w:val="0"/>
              <w:spacing w:before="60" w:after="60" w:line="480" w:lineRule="auto"/>
              <w:rPr>
                <w:color w:val="000000"/>
                <w:sz w:val="24"/>
                <w:szCs w:val="24"/>
              </w:rPr>
            </w:pPr>
            <w:r w:rsidRPr="003506E6">
              <w:rPr>
                <w:color w:val="000000"/>
                <w:sz w:val="24"/>
                <w:szCs w:val="24"/>
              </w:rPr>
              <w:t>Mushroom soup, cream of, canned, reduced sodium, prepared with milk</w:t>
            </w:r>
          </w:p>
        </w:tc>
      </w:tr>
    </w:tbl>
    <w:p w14:paraId="61C38FEF" w14:textId="2675A336" w:rsidR="00C84E4A" w:rsidRPr="00B276A5" w:rsidRDefault="00C84E4A" w:rsidP="00B276A5">
      <w:pPr>
        <w:spacing w:line="480" w:lineRule="auto"/>
        <w:rPr>
          <w:sz w:val="24"/>
          <w:szCs w:val="24"/>
        </w:rPr>
      </w:pPr>
    </w:p>
    <w:sectPr w:rsidR="00C84E4A" w:rsidRPr="00B27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ytDAyN7E0NzAyMTdR0lEKTi0uzszPAykwqgUASkxgeSwAAAA="/>
  </w:docVars>
  <w:rsids>
    <w:rsidRoot w:val="00C84E4A"/>
    <w:rsid w:val="003506E6"/>
    <w:rsid w:val="00517DA9"/>
    <w:rsid w:val="00875219"/>
    <w:rsid w:val="00941C16"/>
    <w:rsid w:val="00B276A5"/>
    <w:rsid w:val="00C84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9641A"/>
  <w15:chartTrackingRefBased/>
  <w15:docId w15:val="{DF425A48-EAA7-45D7-8B2E-AB8860138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E4A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667</Words>
  <Characters>3807</Characters>
  <Application>Microsoft Office Word</Application>
  <DocSecurity>0</DocSecurity>
  <Lines>31</Lines>
  <Paragraphs>8</Paragraphs>
  <ScaleCrop>false</ScaleCrop>
  <Company/>
  <LinksUpToDate>false</LinksUpToDate>
  <CharactersWithSpaces>4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ibril Ba</dc:creator>
  <cp:keywords/>
  <dc:description/>
  <cp:lastModifiedBy>Djibril Ba</cp:lastModifiedBy>
  <cp:revision>13</cp:revision>
  <dcterms:created xsi:type="dcterms:W3CDTF">2021-08-13T18:40:00Z</dcterms:created>
  <dcterms:modified xsi:type="dcterms:W3CDTF">2021-08-13T18:51:00Z</dcterms:modified>
</cp:coreProperties>
</file>